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FA335E" w14:textId="2761AE0F" w:rsidR="00390FED" w:rsidRPr="00284F8C" w:rsidRDefault="00390FED" w:rsidP="00284F8C">
      <w:pPr>
        <w:spacing w:before="120" w:after="120"/>
        <w:rPr>
          <w:rFonts w:ascii="Times New Roman" w:hAnsi="Times New Roman" w:cs="Times New Roman"/>
          <w:b/>
        </w:rPr>
      </w:pPr>
      <w:r w:rsidRPr="00E545C8">
        <w:rPr>
          <w:rFonts w:ascii="Times New Roman" w:hAnsi="Times New Roman" w:cs="Times New Roman"/>
          <w:b/>
        </w:rPr>
        <w:t>Table S</w:t>
      </w:r>
      <w:proofErr w:type="gramStart"/>
      <w:r w:rsidR="00A0056A">
        <w:rPr>
          <w:rFonts w:ascii="Times New Roman" w:hAnsi="Times New Roman" w:cs="Times New Roman"/>
          <w:b/>
        </w:rPr>
        <w:t>5</w:t>
      </w:r>
      <w:r w:rsidRPr="00E545C8">
        <w:rPr>
          <w:rFonts w:ascii="Times New Roman" w:hAnsi="Times New Roman" w:cs="Times New Roman"/>
          <w:b/>
        </w:rPr>
        <w:t xml:space="preserve"> </w:t>
      </w:r>
      <w:r w:rsidR="00284F8C">
        <w:rPr>
          <w:rFonts w:ascii="Times New Roman" w:hAnsi="Times New Roman" w:cs="Times New Roman"/>
          <w:b/>
        </w:rPr>
        <w:t xml:space="preserve"> </w:t>
      </w:r>
      <w:r w:rsidRPr="00E545C8">
        <w:rPr>
          <w:rFonts w:ascii="Times New Roman" w:hAnsi="Times New Roman" w:cs="Times New Roman"/>
          <w:b/>
        </w:rPr>
        <w:t>Mapping</w:t>
      </w:r>
      <w:proofErr w:type="gramEnd"/>
      <w:r w:rsidRPr="00E545C8">
        <w:rPr>
          <w:rFonts w:ascii="Times New Roman" w:hAnsi="Times New Roman" w:cs="Times New Roman"/>
          <w:b/>
        </w:rPr>
        <w:t xml:space="preserve"> ratio of ATAC-seq of M238R1 and</w:t>
      </w:r>
      <w:bookmarkStart w:id="0" w:name="_GoBack"/>
      <w:bookmarkEnd w:id="0"/>
      <w:r w:rsidRPr="00E545C8">
        <w:rPr>
          <w:rFonts w:ascii="Times New Roman" w:hAnsi="Times New Roman" w:cs="Times New Roman"/>
          <w:b/>
        </w:rPr>
        <w:t xml:space="preserve"> M238 cell lines</w:t>
      </w:r>
    </w:p>
    <w:tbl>
      <w:tblPr>
        <w:tblW w:w="85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843"/>
        <w:gridCol w:w="1296"/>
        <w:gridCol w:w="1710"/>
        <w:gridCol w:w="1984"/>
        <w:gridCol w:w="1676"/>
      </w:tblGrid>
      <w:tr w:rsidR="00B52A61" w:rsidRPr="00284F8C" w14:paraId="007FBADF" w14:textId="3845D18F" w:rsidTr="00161F6D">
        <w:trPr>
          <w:trHeight w:val="403"/>
        </w:trPr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090BF44" w14:textId="7F33AFD7" w:rsidR="00B52A61" w:rsidRPr="00284F8C" w:rsidRDefault="00B52A61" w:rsidP="00161F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545C8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vAlign w:val="center"/>
          </w:tcPr>
          <w:p w14:paraId="5C0683B8" w14:textId="499A87A6" w:rsidR="00B52A61" w:rsidRPr="00284F8C" w:rsidRDefault="00B52A61" w:rsidP="0090509A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545C8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otal</w:t>
            </w:r>
            <w:r w:rsidR="00161F6D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No. of reads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vAlign w:val="center"/>
          </w:tcPr>
          <w:p w14:paraId="00F818E4" w14:textId="6153FEE3" w:rsidR="00B52A61" w:rsidRPr="00284F8C" w:rsidRDefault="00161F6D" w:rsidP="0090509A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o. of mapped reads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48DF9DA6" w14:textId="6E663217" w:rsidR="00B52A61" w:rsidRPr="00284F8C" w:rsidRDefault="00161F6D" w:rsidP="0090509A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o. of uniquely-mapped reads</w:t>
            </w:r>
          </w:p>
        </w:tc>
        <w:tc>
          <w:tcPr>
            <w:tcW w:w="1676" w:type="dxa"/>
            <w:tcBorders>
              <w:top w:val="single" w:sz="12" w:space="0" w:color="auto"/>
            </w:tcBorders>
          </w:tcPr>
          <w:p w14:paraId="698536BC" w14:textId="33E0C369" w:rsidR="00B52A61" w:rsidRPr="00E545C8" w:rsidRDefault="00B52A61" w:rsidP="0090509A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Unique mapping ratio</w:t>
            </w:r>
          </w:p>
        </w:tc>
      </w:tr>
      <w:tr w:rsidR="00161F6D" w:rsidRPr="00284F8C" w14:paraId="782ADA51" w14:textId="3691B7B1" w:rsidTr="00846F40">
        <w:trPr>
          <w:trHeight w:val="403"/>
        </w:trPr>
        <w:tc>
          <w:tcPr>
            <w:tcW w:w="1843" w:type="dxa"/>
            <w:tcBorders>
              <w:bottom w:val="nil"/>
            </w:tcBorders>
            <w:shd w:val="clear" w:color="auto" w:fill="D9D9D9" w:themeFill="background1" w:themeFillShade="D9"/>
          </w:tcPr>
          <w:p w14:paraId="3F309B35" w14:textId="1FA97453" w:rsidR="00B52A61" w:rsidRPr="00284F8C" w:rsidRDefault="00B52A61" w:rsidP="00B52A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545C8">
              <w:rPr>
                <w:rFonts w:ascii="Times New Roman" w:eastAsia="等线" w:hAnsi="Times New Roman" w:cs="Times New Roman"/>
                <w:color w:val="000000"/>
              </w:rPr>
              <w:t>M238 DMSO</w:t>
            </w:r>
          </w:p>
        </w:tc>
        <w:tc>
          <w:tcPr>
            <w:tcW w:w="129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6BF21D0" w14:textId="0506B11B" w:rsidR="00B52A61" w:rsidRPr="00B52A61" w:rsidRDefault="00B52A61" w:rsidP="00B52A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52A61">
              <w:rPr>
                <w:rFonts w:ascii="Times New Roman" w:eastAsia="等线" w:hAnsi="Times New Roman" w:cs="Times New Roman"/>
                <w:color w:val="000000"/>
              </w:rPr>
              <w:t>56,023,524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D80FA89" w14:textId="5FE7ED82" w:rsidR="00B52A61" w:rsidRPr="00B52A61" w:rsidRDefault="00B52A61" w:rsidP="00B52A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52A61">
              <w:rPr>
                <w:rFonts w:ascii="Times New Roman" w:eastAsia="等线" w:hAnsi="Times New Roman" w:cs="Times New Roman"/>
                <w:color w:val="000000"/>
              </w:rPr>
              <w:t>55,143,905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81828AB" w14:textId="1D41CB0E" w:rsidR="00B52A61" w:rsidRPr="00B52A61" w:rsidRDefault="00B52A61" w:rsidP="00B52A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52A61">
              <w:rPr>
                <w:rFonts w:ascii="Times New Roman" w:eastAsia="等线" w:hAnsi="Times New Roman" w:cs="Times New Roman"/>
                <w:color w:val="000000"/>
              </w:rPr>
              <w:t>49,778,607</w:t>
            </w:r>
          </w:p>
        </w:tc>
        <w:tc>
          <w:tcPr>
            <w:tcW w:w="1676" w:type="dxa"/>
            <w:tcBorders>
              <w:bottom w:val="nil"/>
            </w:tcBorders>
            <w:shd w:val="clear" w:color="auto" w:fill="D9D9D9" w:themeFill="background1" w:themeFillShade="D9"/>
          </w:tcPr>
          <w:p w14:paraId="0F40E2A3" w14:textId="03FB13FB" w:rsidR="00B52A61" w:rsidRPr="00B52A61" w:rsidRDefault="00B52A61" w:rsidP="00B52A61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B52A61">
              <w:rPr>
                <w:rFonts w:ascii="Times New Roman" w:eastAsia="等线" w:hAnsi="Times New Roman" w:cs="Times New Roman"/>
                <w:color w:val="000000"/>
              </w:rPr>
              <w:t>88.85%</w:t>
            </w:r>
          </w:p>
        </w:tc>
      </w:tr>
      <w:tr w:rsidR="00161F6D" w:rsidRPr="00284F8C" w14:paraId="2E5179CA" w14:textId="474338D1" w:rsidTr="00161F6D">
        <w:trPr>
          <w:trHeight w:val="40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06600C" w14:textId="16CCAFB3" w:rsidR="00B52A61" w:rsidRPr="00284F8C" w:rsidRDefault="00B52A61" w:rsidP="00B52A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545C8">
              <w:rPr>
                <w:rFonts w:ascii="Times New Roman" w:eastAsia="等线" w:hAnsi="Times New Roman" w:cs="Times New Roman"/>
                <w:color w:val="000000"/>
              </w:rPr>
              <w:t>M238 PLX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9F6155" w14:textId="263FF7B9" w:rsidR="00B52A61" w:rsidRPr="00B52A61" w:rsidRDefault="00B52A61" w:rsidP="00B52A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52A61">
              <w:rPr>
                <w:rFonts w:ascii="Times New Roman" w:eastAsia="等线" w:hAnsi="Times New Roman" w:cs="Times New Roman"/>
                <w:color w:val="000000"/>
              </w:rPr>
              <w:t>58,196,94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65E3D4" w14:textId="05B12A06" w:rsidR="00B52A61" w:rsidRPr="00B52A61" w:rsidRDefault="00B52A61" w:rsidP="00B52A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52A61">
              <w:rPr>
                <w:rFonts w:ascii="Times New Roman" w:eastAsia="等线" w:hAnsi="Times New Roman" w:cs="Times New Roman"/>
                <w:color w:val="000000"/>
              </w:rPr>
              <w:t>57,336,29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E20FB6" w14:textId="0B64AAAD" w:rsidR="00B52A61" w:rsidRPr="00B52A61" w:rsidRDefault="00B52A61" w:rsidP="00B52A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52A61">
              <w:rPr>
                <w:rFonts w:ascii="Times New Roman" w:eastAsia="等线" w:hAnsi="Times New Roman" w:cs="Times New Roman"/>
                <w:color w:val="000000"/>
              </w:rPr>
              <w:t>51,930,212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E78D34" w14:textId="25AE64A0" w:rsidR="00B52A61" w:rsidRPr="00B52A61" w:rsidRDefault="00B52A61" w:rsidP="00B52A61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B52A61">
              <w:rPr>
                <w:rFonts w:ascii="Times New Roman" w:eastAsia="等线" w:hAnsi="Times New Roman" w:cs="Times New Roman"/>
                <w:color w:val="000000"/>
              </w:rPr>
              <w:t>89.23%</w:t>
            </w:r>
          </w:p>
        </w:tc>
      </w:tr>
      <w:tr w:rsidR="00161F6D" w:rsidRPr="00284F8C" w14:paraId="12EC34B4" w14:textId="6620F794" w:rsidTr="00846F40">
        <w:trPr>
          <w:trHeight w:val="40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94FADBB" w14:textId="2EB46C72" w:rsidR="00B52A61" w:rsidRPr="00E545C8" w:rsidRDefault="00B52A61" w:rsidP="00B52A61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E545C8">
              <w:rPr>
                <w:rFonts w:ascii="Times New Roman" w:eastAsia="等线" w:hAnsi="Times New Roman" w:cs="Times New Roman"/>
                <w:color w:val="000000"/>
              </w:rPr>
              <w:t>M238R1 DMSO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0C88E5E" w14:textId="4DBD5834" w:rsidR="00B52A61" w:rsidRPr="00B52A61" w:rsidRDefault="00B52A61" w:rsidP="00B52A61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B52A61">
              <w:rPr>
                <w:rFonts w:ascii="Times New Roman" w:eastAsia="等线" w:hAnsi="Times New Roman" w:cs="Times New Roman"/>
                <w:color w:val="000000"/>
              </w:rPr>
              <w:t>50,577,72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90A5ECD" w14:textId="7D85C4E5" w:rsidR="00B52A61" w:rsidRPr="00B52A61" w:rsidRDefault="00B52A61" w:rsidP="00B52A61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B52A61">
              <w:rPr>
                <w:rFonts w:ascii="Times New Roman" w:eastAsia="等线" w:hAnsi="Times New Roman" w:cs="Times New Roman"/>
                <w:color w:val="000000"/>
              </w:rPr>
              <w:t>49,738,95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DE3B039" w14:textId="0D69414E" w:rsidR="00B52A61" w:rsidRPr="00B52A61" w:rsidRDefault="00B52A61" w:rsidP="00B52A61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B52A61">
              <w:rPr>
                <w:rFonts w:ascii="Times New Roman" w:eastAsia="等线" w:hAnsi="Times New Roman" w:cs="Times New Roman"/>
                <w:color w:val="000000"/>
              </w:rPr>
              <w:t>44,987,553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9C6D3FE" w14:textId="524F9056" w:rsidR="00B52A61" w:rsidRPr="00B52A61" w:rsidRDefault="00B52A61" w:rsidP="00B52A61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B52A61">
              <w:rPr>
                <w:rFonts w:ascii="Times New Roman" w:eastAsia="等线" w:hAnsi="Times New Roman" w:cs="Times New Roman"/>
                <w:color w:val="000000"/>
              </w:rPr>
              <w:t>88.95%</w:t>
            </w:r>
          </w:p>
        </w:tc>
      </w:tr>
      <w:tr w:rsidR="00161F6D" w:rsidRPr="00284F8C" w14:paraId="6CD446FC" w14:textId="7BBF67F9" w:rsidTr="00161F6D">
        <w:trPr>
          <w:trHeight w:val="403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419FF760" w14:textId="57E6C6BE" w:rsidR="00B52A61" w:rsidRPr="00E545C8" w:rsidRDefault="00B52A61" w:rsidP="00B52A61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E545C8">
              <w:rPr>
                <w:rFonts w:ascii="Times New Roman" w:eastAsia="等线" w:hAnsi="Times New Roman" w:cs="Times New Roman"/>
                <w:color w:val="000000"/>
              </w:rPr>
              <w:t>M238R1 PLX</w:t>
            </w:r>
          </w:p>
        </w:tc>
        <w:tc>
          <w:tcPr>
            <w:tcW w:w="129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0E20846" w14:textId="4BD12EF4" w:rsidR="00B52A61" w:rsidRPr="00B52A61" w:rsidRDefault="00B52A61" w:rsidP="00B52A61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B52A61">
              <w:rPr>
                <w:rFonts w:ascii="Times New Roman" w:eastAsia="等线" w:hAnsi="Times New Roman" w:cs="Times New Roman"/>
                <w:color w:val="000000"/>
              </w:rPr>
              <w:t>43,515,798</w:t>
            </w:r>
          </w:p>
        </w:tc>
        <w:tc>
          <w:tcPr>
            <w:tcW w:w="171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A643C92" w14:textId="184FD3E3" w:rsidR="00B52A61" w:rsidRPr="00B52A61" w:rsidRDefault="00B52A61" w:rsidP="00B52A61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B52A61">
              <w:rPr>
                <w:rFonts w:ascii="Times New Roman" w:eastAsia="等线" w:hAnsi="Times New Roman" w:cs="Times New Roman"/>
                <w:color w:val="000000"/>
              </w:rPr>
              <w:t>42,834,440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2749065" w14:textId="5DFAA762" w:rsidR="00B52A61" w:rsidRPr="00B52A61" w:rsidRDefault="00B52A61" w:rsidP="00B52A61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B52A61">
              <w:rPr>
                <w:rFonts w:ascii="Times New Roman" w:eastAsia="等线" w:hAnsi="Times New Roman" w:cs="Times New Roman"/>
                <w:color w:val="000000"/>
              </w:rPr>
              <w:t>38,337,619</w:t>
            </w:r>
          </w:p>
        </w:tc>
        <w:tc>
          <w:tcPr>
            <w:tcW w:w="167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7904BE34" w14:textId="248DB12C" w:rsidR="00B52A61" w:rsidRPr="00B52A61" w:rsidRDefault="00B52A61" w:rsidP="00B52A61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B52A61">
              <w:rPr>
                <w:rFonts w:ascii="Times New Roman" w:eastAsia="等线" w:hAnsi="Times New Roman" w:cs="Times New Roman"/>
                <w:color w:val="000000"/>
              </w:rPr>
              <w:t>88.10%</w:t>
            </w:r>
          </w:p>
        </w:tc>
      </w:tr>
    </w:tbl>
    <w:p w14:paraId="3AE6C6DB" w14:textId="77777777" w:rsidR="00284F8C" w:rsidRPr="00E545C8" w:rsidRDefault="00284F8C" w:rsidP="00284F8C">
      <w:pPr>
        <w:spacing w:before="120" w:after="120"/>
        <w:rPr>
          <w:rFonts w:ascii="Times New Roman" w:hAnsi="Times New Roman" w:cs="Times New Roman"/>
          <w:bCs/>
        </w:rPr>
      </w:pPr>
      <w:r w:rsidRPr="00E545C8">
        <w:rPr>
          <w:rFonts w:ascii="Times New Roman" w:hAnsi="Times New Roman" w:cs="Times New Roman"/>
          <w:bCs/>
          <w:i/>
          <w:iCs/>
        </w:rPr>
        <w:t>Note</w:t>
      </w:r>
      <w:r w:rsidRPr="00E545C8">
        <w:rPr>
          <w:rFonts w:ascii="Times New Roman" w:hAnsi="Times New Roman" w:cs="Times New Roman"/>
          <w:bCs/>
        </w:rPr>
        <w:t xml:space="preserve">: Read mapping of ATAC-seq data was performed using </w:t>
      </w:r>
      <w:proofErr w:type="spellStart"/>
      <w:r w:rsidRPr="00E545C8">
        <w:rPr>
          <w:rFonts w:ascii="Times New Roman" w:hAnsi="Times New Roman" w:cs="Times New Roman"/>
          <w:bCs/>
        </w:rPr>
        <w:t>ChiLin</w:t>
      </w:r>
      <w:proofErr w:type="spellEnd"/>
      <w:r w:rsidRPr="00E545C8">
        <w:rPr>
          <w:rFonts w:ascii="Times New Roman" w:hAnsi="Times New Roman" w:cs="Times New Roman"/>
          <w:bCs/>
        </w:rPr>
        <w:t xml:space="preserve"> pipeline.</w:t>
      </w:r>
    </w:p>
    <w:p w14:paraId="4267A3E3" w14:textId="77777777" w:rsidR="00284F8C" w:rsidRDefault="00284F8C" w:rsidP="00284F8C">
      <w:pPr>
        <w:spacing w:before="120" w:after="120"/>
      </w:pPr>
    </w:p>
    <w:p w14:paraId="72611944" w14:textId="12134084" w:rsidR="00390FED" w:rsidRDefault="00390FED"/>
    <w:p w14:paraId="079EB058" w14:textId="77777777" w:rsidR="00390FED" w:rsidRDefault="00390FED"/>
    <w:p w14:paraId="03C37DF4" w14:textId="77777777" w:rsidR="00284F8C" w:rsidRDefault="00284F8C"/>
    <w:sectPr w:rsidR="00284F8C" w:rsidSect="005018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CFE178" w14:textId="77777777" w:rsidR="001F06D4" w:rsidRDefault="001F06D4" w:rsidP="00934D5F">
      <w:r>
        <w:separator/>
      </w:r>
    </w:p>
  </w:endnote>
  <w:endnote w:type="continuationSeparator" w:id="0">
    <w:p w14:paraId="67D6F0F3" w14:textId="77777777" w:rsidR="001F06D4" w:rsidRDefault="001F06D4" w:rsidP="00934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7C9211" w14:textId="77777777" w:rsidR="001F06D4" w:rsidRDefault="001F06D4" w:rsidP="00934D5F">
      <w:r>
        <w:separator/>
      </w:r>
    </w:p>
  </w:footnote>
  <w:footnote w:type="continuationSeparator" w:id="0">
    <w:p w14:paraId="65460A75" w14:textId="77777777" w:rsidR="001F06D4" w:rsidRDefault="001F06D4" w:rsidP="00934D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0FED"/>
    <w:rsid w:val="00012812"/>
    <w:rsid w:val="00026CA3"/>
    <w:rsid w:val="000359FC"/>
    <w:rsid w:val="0003793F"/>
    <w:rsid w:val="0004215A"/>
    <w:rsid w:val="00042CD3"/>
    <w:rsid w:val="00046BFB"/>
    <w:rsid w:val="00050763"/>
    <w:rsid w:val="000545F7"/>
    <w:rsid w:val="000557D7"/>
    <w:rsid w:val="00061256"/>
    <w:rsid w:val="00065E4A"/>
    <w:rsid w:val="00073082"/>
    <w:rsid w:val="00073586"/>
    <w:rsid w:val="00085448"/>
    <w:rsid w:val="000B224B"/>
    <w:rsid w:val="000B6783"/>
    <w:rsid w:val="000C3201"/>
    <w:rsid w:val="000C7ECC"/>
    <w:rsid w:val="000E35CE"/>
    <w:rsid w:val="000F0AF4"/>
    <w:rsid w:val="000F6842"/>
    <w:rsid w:val="00102458"/>
    <w:rsid w:val="001043E2"/>
    <w:rsid w:val="00104B1C"/>
    <w:rsid w:val="001120B0"/>
    <w:rsid w:val="001152A5"/>
    <w:rsid w:val="001201AC"/>
    <w:rsid w:val="00130714"/>
    <w:rsid w:val="00133A7F"/>
    <w:rsid w:val="001369B6"/>
    <w:rsid w:val="00143745"/>
    <w:rsid w:val="0016089C"/>
    <w:rsid w:val="00161F6D"/>
    <w:rsid w:val="0016276F"/>
    <w:rsid w:val="00164AD9"/>
    <w:rsid w:val="0016666E"/>
    <w:rsid w:val="00167C75"/>
    <w:rsid w:val="00173E84"/>
    <w:rsid w:val="0017505E"/>
    <w:rsid w:val="0017627B"/>
    <w:rsid w:val="00177C09"/>
    <w:rsid w:val="00181751"/>
    <w:rsid w:val="00184D10"/>
    <w:rsid w:val="0019504D"/>
    <w:rsid w:val="001A011F"/>
    <w:rsid w:val="001A799F"/>
    <w:rsid w:val="001B2396"/>
    <w:rsid w:val="001B28E0"/>
    <w:rsid w:val="001B30E2"/>
    <w:rsid w:val="001B567A"/>
    <w:rsid w:val="001C32AD"/>
    <w:rsid w:val="001E5DE5"/>
    <w:rsid w:val="001F06D4"/>
    <w:rsid w:val="002004F5"/>
    <w:rsid w:val="00200610"/>
    <w:rsid w:val="00200B50"/>
    <w:rsid w:val="002241D1"/>
    <w:rsid w:val="00230F79"/>
    <w:rsid w:val="00236FA5"/>
    <w:rsid w:val="002434CA"/>
    <w:rsid w:val="00247CC9"/>
    <w:rsid w:val="0025199E"/>
    <w:rsid w:val="00251EA4"/>
    <w:rsid w:val="00251F76"/>
    <w:rsid w:val="00253C60"/>
    <w:rsid w:val="002551AE"/>
    <w:rsid w:val="002560A2"/>
    <w:rsid w:val="0026170C"/>
    <w:rsid w:val="0028117B"/>
    <w:rsid w:val="00284F8C"/>
    <w:rsid w:val="0029509C"/>
    <w:rsid w:val="00297323"/>
    <w:rsid w:val="002A1E39"/>
    <w:rsid w:val="002B181F"/>
    <w:rsid w:val="002C4507"/>
    <w:rsid w:val="002E1AD5"/>
    <w:rsid w:val="002E3C7B"/>
    <w:rsid w:val="002E4118"/>
    <w:rsid w:val="002E632C"/>
    <w:rsid w:val="002F3CB3"/>
    <w:rsid w:val="002F7E41"/>
    <w:rsid w:val="0030432E"/>
    <w:rsid w:val="0031598E"/>
    <w:rsid w:val="00316B32"/>
    <w:rsid w:val="003219C8"/>
    <w:rsid w:val="00324807"/>
    <w:rsid w:val="00333547"/>
    <w:rsid w:val="003439A8"/>
    <w:rsid w:val="0034419E"/>
    <w:rsid w:val="00344981"/>
    <w:rsid w:val="00346AEC"/>
    <w:rsid w:val="00356ED3"/>
    <w:rsid w:val="00375444"/>
    <w:rsid w:val="00375B2C"/>
    <w:rsid w:val="003801BB"/>
    <w:rsid w:val="00383E1B"/>
    <w:rsid w:val="00383E7E"/>
    <w:rsid w:val="00390FED"/>
    <w:rsid w:val="003911F1"/>
    <w:rsid w:val="0039168E"/>
    <w:rsid w:val="00391700"/>
    <w:rsid w:val="00392E0C"/>
    <w:rsid w:val="003A46D9"/>
    <w:rsid w:val="003A78CD"/>
    <w:rsid w:val="003B3FE7"/>
    <w:rsid w:val="003B7A82"/>
    <w:rsid w:val="003C4CCC"/>
    <w:rsid w:val="003E106D"/>
    <w:rsid w:val="003F4A77"/>
    <w:rsid w:val="00404B92"/>
    <w:rsid w:val="00426A97"/>
    <w:rsid w:val="0042775D"/>
    <w:rsid w:val="00464948"/>
    <w:rsid w:val="00484575"/>
    <w:rsid w:val="00490578"/>
    <w:rsid w:val="00491CC3"/>
    <w:rsid w:val="00493D8B"/>
    <w:rsid w:val="00496392"/>
    <w:rsid w:val="004976E4"/>
    <w:rsid w:val="004B1C62"/>
    <w:rsid w:val="004C7715"/>
    <w:rsid w:val="004D7A1C"/>
    <w:rsid w:val="004F2115"/>
    <w:rsid w:val="004F5FB9"/>
    <w:rsid w:val="004F6D9A"/>
    <w:rsid w:val="00501833"/>
    <w:rsid w:val="00502528"/>
    <w:rsid w:val="00512F94"/>
    <w:rsid w:val="00516D41"/>
    <w:rsid w:val="00517C0D"/>
    <w:rsid w:val="00520842"/>
    <w:rsid w:val="00525B7A"/>
    <w:rsid w:val="0053069D"/>
    <w:rsid w:val="0053578B"/>
    <w:rsid w:val="0054163D"/>
    <w:rsid w:val="005517A5"/>
    <w:rsid w:val="005611C4"/>
    <w:rsid w:val="00565188"/>
    <w:rsid w:val="00582995"/>
    <w:rsid w:val="005A4077"/>
    <w:rsid w:val="005B0245"/>
    <w:rsid w:val="005B2B9B"/>
    <w:rsid w:val="005C3243"/>
    <w:rsid w:val="005D353A"/>
    <w:rsid w:val="005F243A"/>
    <w:rsid w:val="00604614"/>
    <w:rsid w:val="00605E94"/>
    <w:rsid w:val="0062221E"/>
    <w:rsid w:val="0066316B"/>
    <w:rsid w:val="006705A8"/>
    <w:rsid w:val="0067550F"/>
    <w:rsid w:val="00685E0B"/>
    <w:rsid w:val="00687B63"/>
    <w:rsid w:val="0069356F"/>
    <w:rsid w:val="006A3050"/>
    <w:rsid w:val="006A5461"/>
    <w:rsid w:val="006C1B0A"/>
    <w:rsid w:val="006C2227"/>
    <w:rsid w:val="006C5BAD"/>
    <w:rsid w:val="006D3577"/>
    <w:rsid w:val="006E10E4"/>
    <w:rsid w:val="006E3A4E"/>
    <w:rsid w:val="006E4692"/>
    <w:rsid w:val="006F28FC"/>
    <w:rsid w:val="006F2B46"/>
    <w:rsid w:val="006F70C8"/>
    <w:rsid w:val="00700E30"/>
    <w:rsid w:val="00701E69"/>
    <w:rsid w:val="0071471B"/>
    <w:rsid w:val="00730CF2"/>
    <w:rsid w:val="0073766C"/>
    <w:rsid w:val="007513A5"/>
    <w:rsid w:val="007561EF"/>
    <w:rsid w:val="00761E92"/>
    <w:rsid w:val="00762567"/>
    <w:rsid w:val="0076681A"/>
    <w:rsid w:val="00784C0C"/>
    <w:rsid w:val="007858CA"/>
    <w:rsid w:val="00797C98"/>
    <w:rsid w:val="007A33D9"/>
    <w:rsid w:val="007A3475"/>
    <w:rsid w:val="007A73F2"/>
    <w:rsid w:val="007B0FD3"/>
    <w:rsid w:val="007B3678"/>
    <w:rsid w:val="007B5338"/>
    <w:rsid w:val="007C527F"/>
    <w:rsid w:val="007D1C0C"/>
    <w:rsid w:val="007E29CF"/>
    <w:rsid w:val="007F7B8E"/>
    <w:rsid w:val="00805EDD"/>
    <w:rsid w:val="00811317"/>
    <w:rsid w:val="00814850"/>
    <w:rsid w:val="00815149"/>
    <w:rsid w:val="00846F40"/>
    <w:rsid w:val="00850550"/>
    <w:rsid w:val="0085083B"/>
    <w:rsid w:val="00854403"/>
    <w:rsid w:val="0085467C"/>
    <w:rsid w:val="008707AE"/>
    <w:rsid w:val="00886EC6"/>
    <w:rsid w:val="00896F58"/>
    <w:rsid w:val="008A0694"/>
    <w:rsid w:val="008A21D1"/>
    <w:rsid w:val="008B3F87"/>
    <w:rsid w:val="008B4183"/>
    <w:rsid w:val="008C7E54"/>
    <w:rsid w:val="008D648C"/>
    <w:rsid w:val="008D687E"/>
    <w:rsid w:val="008E0AC0"/>
    <w:rsid w:val="008F018F"/>
    <w:rsid w:val="008F1C57"/>
    <w:rsid w:val="008F5C23"/>
    <w:rsid w:val="008F5E03"/>
    <w:rsid w:val="009028B8"/>
    <w:rsid w:val="0090509A"/>
    <w:rsid w:val="00916084"/>
    <w:rsid w:val="00922E06"/>
    <w:rsid w:val="0092596A"/>
    <w:rsid w:val="00926A0D"/>
    <w:rsid w:val="0093349A"/>
    <w:rsid w:val="00933AA4"/>
    <w:rsid w:val="00934D5F"/>
    <w:rsid w:val="009436CE"/>
    <w:rsid w:val="00964212"/>
    <w:rsid w:val="0097090F"/>
    <w:rsid w:val="00992A18"/>
    <w:rsid w:val="009966BC"/>
    <w:rsid w:val="009A0492"/>
    <w:rsid w:val="009A4BC1"/>
    <w:rsid w:val="009C50AC"/>
    <w:rsid w:val="009E15C2"/>
    <w:rsid w:val="009E4471"/>
    <w:rsid w:val="00A0056A"/>
    <w:rsid w:val="00A0063E"/>
    <w:rsid w:val="00A020F1"/>
    <w:rsid w:val="00A0423C"/>
    <w:rsid w:val="00A10B46"/>
    <w:rsid w:val="00A23363"/>
    <w:rsid w:val="00A23DAC"/>
    <w:rsid w:val="00A24488"/>
    <w:rsid w:val="00A25089"/>
    <w:rsid w:val="00A37961"/>
    <w:rsid w:val="00A37BC9"/>
    <w:rsid w:val="00A4015C"/>
    <w:rsid w:val="00A45EB3"/>
    <w:rsid w:val="00A50F0E"/>
    <w:rsid w:val="00A5572C"/>
    <w:rsid w:val="00A638A9"/>
    <w:rsid w:val="00A86912"/>
    <w:rsid w:val="00A93F97"/>
    <w:rsid w:val="00AA4D99"/>
    <w:rsid w:val="00AC053F"/>
    <w:rsid w:val="00AC1235"/>
    <w:rsid w:val="00AC417B"/>
    <w:rsid w:val="00AE630F"/>
    <w:rsid w:val="00AF3431"/>
    <w:rsid w:val="00B00B61"/>
    <w:rsid w:val="00B024B7"/>
    <w:rsid w:val="00B03B62"/>
    <w:rsid w:val="00B179FC"/>
    <w:rsid w:val="00B2188B"/>
    <w:rsid w:val="00B21A64"/>
    <w:rsid w:val="00B371DA"/>
    <w:rsid w:val="00B37F6F"/>
    <w:rsid w:val="00B41EF3"/>
    <w:rsid w:val="00B5274F"/>
    <w:rsid w:val="00B52A61"/>
    <w:rsid w:val="00B776A2"/>
    <w:rsid w:val="00B955F9"/>
    <w:rsid w:val="00B95F6F"/>
    <w:rsid w:val="00BA28D0"/>
    <w:rsid w:val="00BA6647"/>
    <w:rsid w:val="00BC0A22"/>
    <w:rsid w:val="00BD5720"/>
    <w:rsid w:val="00BE193A"/>
    <w:rsid w:val="00BE313A"/>
    <w:rsid w:val="00BE7179"/>
    <w:rsid w:val="00BE7879"/>
    <w:rsid w:val="00BF2C51"/>
    <w:rsid w:val="00C021EE"/>
    <w:rsid w:val="00C1769E"/>
    <w:rsid w:val="00C21BF5"/>
    <w:rsid w:val="00C308BF"/>
    <w:rsid w:val="00C3491A"/>
    <w:rsid w:val="00C41DE0"/>
    <w:rsid w:val="00C42002"/>
    <w:rsid w:val="00C446E4"/>
    <w:rsid w:val="00C44E0E"/>
    <w:rsid w:val="00C45A55"/>
    <w:rsid w:val="00C556CD"/>
    <w:rsid w:val="00C6363B"/>
    <w:rsid w:val="00C65A68"/>
    <w:rsid w:val="00C81F44"/>
    <w:rsid w:val="00C82754"/>
    <w:rsid w:val="00C86163"/>
    <w:rsid w:val="00C974A2"/>
    <w:rsid w:val="00CD093C"/>
    <w:rsid w:val="00CD3292"/>
    <w:rsid w:val="00CD4A47"/>
    <w:rsid w:val="00D16828"/>
    <w:rsid w:val="00D258B9"/>
    <w:rsid w:val="00D30A0A"/>
    <w:rsid w:val="00D3409A"/>
    <w:rsid w:val="00D42B2A"/>
    <w:rsid w:val="00D43BB9"/>
    <w:rsid w:val="00D562CA"/>
    <w:rsid w:val="00D63692"/>
    <w:rsid w:val="00D760E3"/>
    <w:rsid w:val="00D773B3"/>
    <w:rsid w:val="00D9523F"/>
    <w:rsid w:val="00DA5EBE"/>
    <w:rsid w:val="00DB1D25"/>
    <w:rsid w:val="00DB210C"/>
    <w:rsid w:val="00DB6B37"/>
    <w:rsid w:val="00DC4945"/>
    <w:rsid w:val="00DF0C20"/>
    <w:rsid w:val="00E00C03"/>
    <w:rsid w:val="00E01983"/>
    <w:rsid w:val="00E414BA"/>
    <w:rsid w:val="00E45709"/>
    <w:rsid w:val="00E52031"/>
    <w:rsid w:val="00E545C8"/>
    <w:rsid w:val="00E56217"/>
    <w:rsid w:val="00E564B7"/>
    <w:rsid w:val="00E66759"/>
    <w:rsid w:val="00E67DD3"/>
    <w:rsid w:val="00E72AC1"/>
    <w:rsid w:val="00E756A0"/>
    <w:rsid w:val="00E76490"/>
    <w:rsid w:val="00E771F3"/>
    <w:rsid w:val="00E96C1B"/>
    <w:rsid w:val="00EA0B01"/>
    <w:rsid w:val="00EA56E3"/>
    <w:rsid w:val="00EB6119"/>
    <w:rsid w:val="00EB7C57"/>
    <w:rsid w:val="00EC2A36"/>
    <w:rsid w:val="00ED08FC"/>
    <w:rsid w:val="00ED7145"/>
    <w:rsid w:val="00EF15E2"/>
    <w:rsid w:val="00EF3291"/>
    <w:rsid w:val="00F044D9"/>
    <w:rsid w:val="00F05C68"/>
    <w:rsid w:val="00F05F7A"/>
    <w:rsid w:val="00F0763A"/>
    <w:rsid w:val="00F14F4A"/>
    <w:rsid w:val="00F15D5D"/>
    <w:rsid w:val="00F211E7"/>
    <w:rsid w:val="00F36FB9"/>
    <w:rsid w:val="00F41445"/>
    <w:rsid w:val="00F64F58"/>
    <w:rsid w:val="00F70D83"/>
    <w:rsid w:val="00F962D5"/>
    <w:rsid w:val="00FA758B"/>
    <w:rsid w:val="00FA7EF5"/>
    <w:rsid w:val="00FB189B"/>
    <w:rsid w:val="00FB5309"/>
    <w:rsid w:val="00FB5D83"/>
    <w:rsid w:val="00FC6191"/>
    <w:rsid w:val="00FE288D"/>
    <w:rsid w:val="00FE5E00"/>
    <w:rsid w:val="00FF4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80232B"/>
  <w15:chartTrackingRefBased/>
  <w15:docId w15:val="{359C1EF2-41D5-0741-BEF2-F4623DBED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0F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52A61"/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52A61"/>
    <w:rPr>
      <w:rFonts w:ascii="Times New Roman" w:hAnsi="Times New Roman" w:cs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34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34D5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34D5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34D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4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bin Wang</dc:creator>
  <cp:keywords/>
  <dc:description/>
  <cp:lastModifiedBy>谢珊珊</cp:lastModifiedBy>
  <cp:revision>5</cp:revision>
  <dcterms:created xsi:type="dcterms:W3CDTF">2020-05-03T00:34:00Z</dcterms:created>
  <dcterms:modified xsi:type="dcterms:W3CDTF">2020-05-04T05:38:00Z</dcterms:modified>
</cp:coreProperties>
</file>